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F1B7F" w14:textId="77777777" w:rsidR="009D7708" w:rsidRPr="007A1CD5" w:rsidRDefault="00381C98" w:rsidP="0059474B">
      <w:pPr>
        <w:spacing w:line="480" w:lineRule="auto"/>
        <w:rPr>
          <w:rFonts w:eastAsia="AdvPSTim-B"/>
          <w:kern w:val="0"/>
          <w:sz w:val="24"/>
        </w:rPr>
      </w:pPr>
      <w:r>
        <w:rPr>
          <w:rFonts w:eastAsia="AdvGulliv-R"/>
          <w:b/>
          <w:kern w:val="0"/>
          <w:sz w:val="24"/>
        </w:rPr>
        <w:t>S</w:t>
      </w:r>
      <w:r>
        <w:rPr>
          <w:rFonts w:eastAsia="AdvGulliv-R" w:hint="eastAsia"/>
          <w:b/>
          <w:kern w:val="0"/>
          <w:sz w:val="24"/>
        </w:rPr>
        <w:t>upplemental</w:t>
      </w:r>
      <w:r>
        <w:rPr>
          <w:rFonts w:eastAsia="AdvGulliv-R"/>
          <w:b/>
          <w:kern w:val="0"/>
          <w:sz w:val="24"/>
        </w:rPr>
        <w:t xml:space="preserve"> </w:t>
      </w:r>
      <w:r w:rsidR="0059474B" w:rsidRPr="007A1CD5">
        <w:rPr>
          <w:rFonts w:eastAsia="AdvGulliv-R"/>
          <w:b/>
          <w:kern w:val="0"/>
          <w:sz w:val="24"/>
        </w:rPr>
        <w:t>Figure Legends</w:t>
      </w:r>
    </w:p>
    <w:p w14:paraId="38FEB09A" w14:textId="77777777" w:rsidR="009D7708" w:rsidRPr="007A1CD5" w:rsidRDefault="005F3DB1" w:rsidP="00381C98">
      <w:pPr>
        <w:widowControl/>
        <w:spacing w:line="480" w:lineRule="auto"/>
        <w:rPr>
          <w:rFonts w:eastAsia="AdvGulliv-R"/>
          <w:kern w:val="0"/>
          <w:sz w:val="24"/>
        </w:rPr>
      </w:pPr>
      <w:r w:rsidRPr="007A1CD5">
        <w:rPr>
          <w:rFonts w:eastAsia="AdvGulliv-R"/>
          <w:kern w:val="0"/>
          <w:sz w:val="24"/>
        </w:rPr>
        <w:t>Supplemental Figure.</w:t>
      </w:r>
      <w:r w:rsidR="007A1CD5">
        <w:rPr>
          <w:rFonts w:eastAsia="AdvGulliv-R"/>
          <w:kern w:val="0"/>
          <w:sz w:val="24"/>
        </w:rPr>
        <w:t xml:space="preserve"> </w:t>
      </w:r>
      <w:r w:rsidRPr="007A1CD5">
        <w:rPr>
          <w:rFonts w:eastAsia="AdvGulliv-R"/>
          <w:kern w:val="0"/>
          <w:sz w:val="24"/>
        </w:rPr>
        <w:t>1. Selection of the study population. EHB</w:t>
      </w:r>
      <w:r w:rsidR="00F863D5">
        <w:rPr>
          <w:rFonts w:eastAsia="AdvGulliv-R"/>
          <w:kern w:val="0"/>
          <w:sz w:val="24"/>
        </w:rPr>
        <w:t>H</w:t>
      </w:r>
      <w:r w:rsidRPr="007A1CD5">
        <w:rPr>
          <w:rFonts w:eastAsia="AdvGulliv-R"/>
          <w:kern w:val="0"/>
          <w:sz w:val="24"/>
        </w:rPr>
        <w:t xml:space="preserve"> Eastern Hepatobiliary Surgery Hospital, HCC hepatocellular carcinoma, TACE </w:t>
      </w:r>
      <w:proofErr w:type="spellStart"/>
      <w:r w:rsidRPr="007A1CD5">
        <w:rPr>
          <w:rFonts w:eastAsia="AdvGulliv-R"/>
          <w:kern w:val="0"/>
          <w:sz w:val="24"/>
        </w:rPr>
        <w:t>transarterial</w:t>
      </w:r>
      <w:proofErr w:type="spellEnd"/>
      <w:r w:rsidRPr="007A1CD5">
        <w:rPr>
          <w:rFonts w:eastAsia="AdvGulliv-R"/>
          <w:kern w:val="0"/>
          <w:sz w:val="24"/>
        </w:rPr>
        <w:t xml:space="preserve"> chemoembolization.</w:t>
      </w:r>
    </w:p>
    <w:p w14:paraId="1DC9D924" w14:textId="77777777" w:rsidR="00EB1DD9" w:rsidRPr="007A1CD5" w:rsidRDefault="00EB1DD9" w:rsidP="007A1CD5">
      <w:pPr>
        <w:autoSpaceDE w:val="0"/>
        <w:autoSpaceDN w:val="0"/>
        <w:adjustRightInd w:val="0"/>
        <w:spacing w:line="480" w:lineRule="auto"/>
        <w:rPr>
          <w:rFonts w:eastAsia="AdvGulliv-R"/>
          <w:kern w:val="0"/>
          <w:sz w:val="24"/>
        </w:rPr>
      </w:pPr>
    </w:p>
    <w:p w14:paraId="639C01B5" w14:textId="77777777" w:rsidR="0059474B" w:rsidRPr="007A1CD5" w:rsidRDefault="00414903" w:rsidP="007A1CD5">
      <w:pPr>
        <w:autoSpaceDE w:val="0"/>
        <w:autoSpaceDN w:val="0"/>
        <w:adjustRightInd w:val="0"/>
        <w:spacing w:line="480" w:lineRule="auto"/>
        <w:rPr>
          <w:rFonts w:eastAsia="AdvGulliv-R"/>
          <w:kern w:val="0"/>
          <w:sz w:val="24"/>
        </w:rPr>
      </w:pPr>
      <w:r w:rsidRPr="007A1CD5">
        <w:rPr>
          <w:rFonts w:eastAsia="AdvGulliv-R"/>
          <w:kern w:val="0"/>
          <w:sz w:val="24"/>
        </w:rPr>
        <w:t>Supplemental Figure. 2. Survival curves of</w:t>
      </w:r>
      <w:r w:rsidR="0059474B" w:rsidRPr="007A1CD5">
        <w:rPr>
          <w:rFonts w:eastAsia="AdvGulliv-R"/>
          <w:kern w:val="0"/>
          <w:sz w:val="24"/>
        </w:rPr>
        <w:t xml:space="preserve"> HCC patients with </w:t>
      </w:r>
      <w:r w:rsidRPr="007A1CD5">
        <w:rPr>
          <w:rFonts w:eastAsia="AdvGulliv-R"/>
          <w:kern w:val="0"/>
          <w:sz w:val="24"/>
        </w:rPr>
        <w:t>preoperative TACE and without preoperative TACE in Barcelona Clinic Liver Cancer (BCLC) stage 0</w:t>
      </w:r>
      <w:r w:rsidR="0059474B" w:rsidRPr="007A1CD5">
        <w:rPr>
          <w:rFonts w:eastAsia="AdvGulliv-R"/>
          <w:kern w:val="0"/>
          <w:sz w:val="24"/>
        </w:rPr>
        <w:t xml:space="preserve">. </w:t>
      </w:r>
      <w:r w:rsidRPr="007A1CD5">
        <w:rPr>
          <w:rFonts w:eastAsia="AdvGulliv-R"/>
          <w:kern w:val="0"/>
          <w:sz w:val="24"/>
        </w:rPr>
        <w:t>(A) The cumulative Disease-free survival (D</w:t>
      </w:r>
      <w:r w:rsidR="0059474B" w:rsidRPr="007A1CD5">
        <w:rPr>
          <w:rFonts w:eastAsia="AdvGulliv-R"/>
          <w:kern w:val="0"/>
          <w:sz w:val="24"/>
        </w:rPr>
        <w:t xml:space="preserve">FS) curve of HCC patients with </w:t>
      </w:r>
      <w:r w:rsidRPr="007A1CD5">
        <w:rPr>
          <w:rFonts w:eastAsia="AdvGulliv-R"/>
          <w:kern w:val="0"/>
          <w:sz w:val="24"/>
        </w:rPr>
        <w:t>preoperative TACE and without preoperative TACE</w:t>
      </w:r>
      <w:r w:rsidR="0059474B" w:rsidRPr="007A1CD5">
        <w:rPr>
          <w:rFonts w:eastAsia="AdvGulliv-R"/>
          <w:kern w:val="0"/>
          <w:sz w:val="24"/>
        </w:rPr>
        <w:t xml:space="preserve"> </w:t>
      </w:r>
      <w:r w:rsidRPr="007A1CD5">
        <w:rPr>
          <w:rFonts w:eastAsia="AdvGulliv-R"/>
          <w:kern w:val="0"/>
          <w:sz w:val="24"/>
        </w:rPr>
        <w:t xml:space="preserve">in BCLC stage 0 </w:t>
      </w:r>
      <w:r w:rsidR="0059474B" w:rsidRPr="007A1CD5">
        <w:rPr>
          <w:rFonts w:eastAsia="AdvGulliv-R"/>
          <w:kern w:val="0"/>
          <w:sz w:val="24"/>
        </w:rPr>
        <w:t>(P = 0.</w:t>
      </w:r>
      <w:r w:rsidRPr="007A1CD5">
        <w:rPr>
          <w:rFonts w:eastAsia="AdvGulliv-R"/>
          <w:kern w:val="0"/>
          <w:sz w:val="24"/>
        </w:rPr>
        <w:t>729</w:t>
      </w:r>
      <w:r w:rsidR="0059474B" w:rsidRPr="007A1CD5">
        <w:rPr>
          <w:rFonts w:eastAsia="AdvGulliv-R"/>
          <w:kern w:val="0"/>
          <w:sz w:val="24"/>
        </w:rPr>
        <w:t xml:space="preserve">). (B) The cumulative overall survival (OS) curve of HCC patients </w:t>
      </w:r>
      <w:r w:rsidRPr="007A1CD5">
        <w:rPr>
          <w:rFonts w:eastAsia="AdvGulliv-R"/>
          <w:kern w:val="0"/>
          <w:sz w:val="24"/>
        </w:rPr>
        <w:t>with preoperative TACE and without preoperative TACE</w:t>
      </w:r>
      <w:r w:rsidR="0059474B" w:rsidRPr="007A1CD5">
        <w:rPr>
          <w:rFonts w:eastAsia="AdvGulliv-R"/>
          <w:kern w:val="0"/>
          <w:sz w:val="24"/>
        </w:rPr>
        <w:t xml:space="preserve"> </w:t>
      </w:r>
      <w:r w:rsidRPr="007A1CD5">
        <w:rPr>
          <w:rFonts w:eastAsia="AdvGulliv-R"/>
          <w:kern w:val="0"/>
          <w:sz w:val="24"/>
        </w:rPr>
        <w:t xml:space="preserve">in BCLC stage 0 </w:t>
      </w:r>
      <w:r w:rsidR="0059474B" w:rsidRPr="007A1CD5">
        <w:rPr>
          <w:rFonts w:eastAsia="AdvGulliv-R"/>
          <w:kern w:val="0"/>
          <w:sz w:val="24"/>
        </w:rPr>
        <w:t>(P = 0</w:t>
      </w:r>
      <w:r w:rsidRPr="007A1CD5">
        <w:rPr>
          <w:rFonts w:eastAsia="AdvGulliv-R"/>
          <w:kern w:val="0"/>
          <w:sz w:val="24"/>
        </w:rPr>
        <w:t>.445</w:t>
      </w:r>
      <w:r w:rsidR="0059474B" w:rsidRPr="007A1CD5">
        <w:rPr>
          <w:rFonts w:eastAsia="AdvGulliv-R"/>
          <w:kern w:val="0"/>
          <w:sz w:val="24"/>
        </w:rPr>
        <w:t xml:space="preserve">). </w:t>
      </w:r>
    </w:p>
    <w:p w14:paraId="72FA6F77" w14:textId="77777777" w:rsidR="00EB1DD9" w:rsidRPr="007A1CD5" w:rsidRDefault="00EB1DD9" w:rsidP="007A1CD5">
      <w:pPr>
        <w:spacing w:line="480" w:lineRule="auto"/>
        <w:rPr>
          <w:rFonts w:eastAsia="AdvGulliv-R"/>
          <w:kern w:val="0"/>
          <w:sz w:val="24"/>
        </w:rPr>
      </w:pPr>
    </w:p>
    <w:p w14:paraId="0C932BF5" w14:textId="77777777" w:rsidR="00EB1DD9" w:rsidRPr="007A1CD5" w:rsidRDefault="00414903" w:rsidP="007A1CD5">
      <w:pPr>
        <w:spacing w:line="480" w:lineRule="auto"/>
        <w:rPr>
          <w:rFonts w:eastAsia="AdvGulliv-R"/>
          <w:kern w:val="0"/>
          <w:sz w:val="24"/>
        </w:rPr>
      </w:pPr>
      <w:r w:rsidRPr="007A1CD5">
        <w:rPr>
          <w:rFonts w:eastAsia="AdvGulliv-R"/>
          <w:kern w:val="0"/>
          <w:sz w:val="24"/>
        </w:rPr>
        <w:t xml:space="preserve">Supplemental Figure. 3. Survival curves of HCC patients with preoperative TACE and without preoperative TACE in BCLC stage A. (A) The cumulative Disease-free survival (DFS) curve of patients with preoperative TACE and without preoperative TACE in BCLC stage A before PSM (P </w:t>
      </w:r>
      <w:r w:rsidR="00385F7A" w:rsidRPr="007A1CD5">
        <w:rPr>
          <w:rFonts w:eastAsia="AdvGulliv-R"/>
          <w:kern w:val="0"/>
          <w:sz w:val="24"/>
        </w:rPr>
        <w:t>=</w:t>
      </w:r>
      <w:r w:rsidRPr="007A1CD5">
        <w:rPr>
          <w:rFonts w:eastAsia="AdvGulliv-R"/>
          <w:kern w:val="0"/>
          <w:sz w:val="24"/>
        </w:rPr>
        <w:t xml:space="preserve"> 0.</w:t>
      </w:r>
      <w:r w:rsidR="00385F7A" w:rsidRPr="007A1CD5">
        <w:rPr>
          <w:rFonts w:eastAsia="AdvGulliv-R"/>
          <w:kern w:val="0"/>
          <w:sz w:val="24"/>
        </w:rPr>
        <w:t>084</w:t>
      </w:r>
      <w:r w:rsidRPr="007A1CD5">
        <w:rPr>
          <w:rFonts w:eastAsia="AdvGulliv-R"/>
          <w:kern w:val="0"/>
          <w:sz w:val="24"/>
        </w:rPr>
        <w:t xml:space="preserve">). (B) The cumulative overall survival (OS) curve of patients </w:t>
      </w:r>
      <w:r w:rsidR="00385F7A" w:rsidRPr="007A1CD5">
        <w:rPr>
          <w:rFonts w:eastAsia="AdvGulliv-R"/>
          <w:kern w:val="0"/>
          <w:sz w:val="24"/>
        </w:rPr>
        <w:t>with preoperative TACE and without preoperative TACE in BCLC stage A before PSM</w:t>
      </w:r>
      <w:r w:rsidRPr="007A1CD5">
        <w:rPr>
          <w:rFonts w:eastAsia="AdvGulliv-R"/>
          <w:kern w:val="0"/>
          <w:sz w:val="24"/>
        </w:rPr>
        <w:t xml:space="preserve"> (P = 0.0</w:t>
      </w:r>
      <w:r w:rsidR="00385F7A" w:rsidRPr="007A1CD5">
        <w:rPr>
          <w:rFonts w:eastAsia="AdvGulliv-R"/>
          <w:kern w:val="0"/>
          <w:sz w:val="24"/>
        </w:rPr>
        <w:t>52</w:t>
      </w:r>
      <w:r w:rsidRPr="007A1CD5">
        <w:rPr>
          <w:rFonts w:eastAsia="AdvGulliv-R"/>
          <w:kern w:val="0"/>
          <w:sz w:val="24"/>
        </w:rPr>
        <w:t xml:space="preserve">). (C) </w:t>
      </w:r>
      <w:r w:rsidR="00385F7A" w:rsidRPr="007A1CD5">
        <w:rPr>
          <w:rFonts w:eastAsia="AdvGulliv-R"/>
          <w:kern w:val="0"/>
          <w:sz w:val="24"/>
        </w:rPr>
        <w:t>(A) The cumulative Disease-free survival (DFS) curve of patients with preoperative TACE and without preoperative TACE in BCLC stage A after PSM (P = 0.819)</w:t>
      </w:r>
      <w:r w:rsidRPr="007A1CD5">
        <w:rPr>
          <w:rFonts w:eastAsia="AdvGulliv-R"/>
          <w:kern w:val="0"/>
          <w:sz w:val="24"/>
        </w:rPr>
        <w:t xml:space="preserve">. (D) </w:t>
      </w:r>
      <w:r w:rsidR="00385F7A" w:rsidRPr="007A1CD5">
        <w:rPr>
          <w:rFonts w:eastAsia="AdvGulliv-R"/>
          <w:kern w:val="0"/>
          <w:sz w:val="24"/>
        </w:rPr>
        <w:t>The cumulative overall survival (OS) curve of patients with preoperative TACE and without preoperative TACE in BCLC stage A after PSM (P = 0.399)</w:t>
      </w:r>
      <w:r w:rsidR="00FD7CD5">
        <w:rPr>
          <w:rFonts w:eastAsia="AdvGulliv-R" w:hint="eastAsia"/>
          <w:kern w:val="0"/>
          <w:sz w:val="24"/>
        </w:rPr>
        <w:t>.</w:t>
      </w:r>
    </w:p>
    <w:p w14:paraId="050A1612" w14:textId="77777777" w:rsidR="00385F7A" w:rsidRPr="007A1CD5" w:rsidRDefault="00385F7A" w:rsidP="007A1CD5">
      <w:pPr>
        <w:spacing w:line="480" w:lineRule="auto"/>
        <w:rPr>
          <w:rFonts w:eastAsia="AdvGulliv-R"/>
          <w:kern w:val="0"/>
          <w:sz w:val="24"/>
        </w:rPr>
      </w:pPr>
      <w:r w:rsidRPr="007A1CD5">
        <w:rPr>
          <w:rFonts w:eastAsia="AdvGulliv-R"/>
          <w:kern w:val="0"/>
          <w:sz w:val="24"/>
        </w:rPr>
        <w:lastRenderedPageBreak/>
        <w:t>Supplemental Figure. 4. Survival curves of HCC patients with preoperative TACE and without preoperative TACE in BCLC stage B. (A) The cumulative Disease-free survival (DFS) curve of patients with preoperative TACE and without preoperative TACE in BCLC stage B before PSM (P = 0.938). (B) The cumulative overall survival (OS) curve of patients with preoperative TACE and without preoperative TACE in BCLC stage B before PSM (P = 0.736). (C) (A) The cumulative Disease-free survival (DFS) curve of patients with preoperative TACE and without preoperative TACE in BCLC stage B after PSM (P = 0.540). (D) The cumulative overall survival (OS) curve of patients with preoperative TACE and without preoperative TACE in BCLC stage B after PSM (P = 0.676).</w:t>
      </w:r>
    </w:p>
    <w:p w14:paraId="6EFD6FA0" w14:textId="77777777" w:rsidR="00385F7A" w:rsidRPr="007A1CD5" w:rsidRDefault="00385F7A" w:rsidP="00414903">
      <w:pPr>
        <w:spacing w:line="480" w:lineRule="auto"/>
        <w:rPr>
          <w:rFonts w:eastAsia="AdvPSTim-B"/>
          <w:kern w:val="0"/>
          <w:sz w:val="24"/>
        </w:rPr>
      </w:pPr>
    </w:p>
    <w:p w14:paraId="4C7CED6D" w14:textId="77777777" w:rsidR="005D11B0" w:rsidRPr="005D11B0" w:rsidRDefault="005D11B0" w:rsidP="005D11B0">
      <w:pPr>
        <w:autoSpaceDE w:val="0"/>
        <w:autoSpaceDN w:val="0"/>
        <w:adjustRightInd w:val="0"/>
        <w:spacing w:line="480" w:lineRule="auto"/>
        <w:rPr>
          <w:rFonts w:eastAsia="AdvGulliv-R"/>
          <w:b/>
          <w:bCs/>
          <w:kern w:val="0"/>
          <w:sz w:val="24"/>
        </w:rPr>
      </w:pPr>
      <w:r w:rsidRPr="005D11B0">
        <w:rPr>
          <w:rFonts w:eastAsia="AdvGulliv-R"/>
          <w:kern w:val="0"/>
          <w:sz w:val="24"/>
        </w:rPr>
        <w:t>Supplemental Figure. 5.</w:t>
      </w:r>
      <w:r w:rsidRPr="005D11B0">
        <w:rPr>
          <w:rFonts w:eastAsia="AdvGulliv-R"/>
          <w:b/>
          <w:bCs/>
          <w:kern w:val="0"/>
          <w:sz w:val="24"/>
        </w:rPr>
        <w:t xml:space="preserve"> </w:t>
      </w:r>
      <w:r w:rsidRPr="005D11B0">
        <w:rPr>
          <w:rFonts w:eastAsia="AdvGulliv-R"/>
          <w:kern w:val="0"/>
          <w:sz w:val="24"/>
        </w:rPr>
        <w:t>Survival analysis of patients with different interval between the first TACE and liver resection. (A) The cumulative Disease-free survival (DFS) curve of HCC patients with interval ≤4 weeks and &gt;4 weeks (P = 0.031). (B) The cumulative overall survival (OS) curve of HCC patients with interval ≤4 weeks and &gt;4 weeks (P = 0.044).</w:t>
      </w:r>
    </w:p>
    <w:p w14:paraId="15C6BEFB" w14:textId="77777777" w:rsidR="00810E18" w:rsidRPr="007A1CD5" w:rsidRDefault="00810E18" w:rsidP="00BD426F">
      <w:pPr>
        <w:autoSpaceDE w:val="0"/>
        <w:autoSpaceDN w:val="0"/>
        <w:adjustRightInd w:val="0"/>
        <w:spacing w:line="360" w:lineRule="auto"/>
        <w:rPr>
          <w:rFonts w:eastAsia="AdvGulliv-R"/>
          <w:kern w:val="0"/>
          <w:sz w:val="24"/>
        </w:rPr>
      </w:pPr>
      <w:bookmarkStart w:id="0" w:name="_GoBack"/>
      <w:bookmarkEnd w:id="0"/>
    </w:p>
    <w:p w14:paraId="0499620D" w14:textId="77777777" w:rsidR="00810E18" w:rsidRPr="007A1CD5" w:rsidRDefault="00810E18" w:rsidP="00BD426F">
      <w:pPr>
        <w:autoSpaceDE w:val="0"/>
        <w:autoSpaceDN w:val="0"/>
        <w:adjustRightInd w:val="0"/>
        <w:spacing w:line="360" w:lineRule="auto"/>
        <w:rPr>
          <w:rFonts w:eastAsia="AdvGulliv-R"/>
          <w:kern w:val="0"/>
          <w:sz w:val="24"/>
        </w:rPr>
      </w:pPr>
    </w:p>
    <w:p w14:paraId="0B534F6A" w14:textId="77777777" w:rsidR="00810E18" w:rsidRPr="007A1CD5" w:rsidRDefault="00810E18" w:rsidP="00BD426F">
      <w:pPr>
        <w:autoSpaceDE w:val="0"/>
        <w:autoSpaceDN w:val="0"/>
        <w:adjustRightInd w:val="0"/>
        <w:spacing w:line="360" w:lineRule="auto"/>
        <w:rPr>
          <w:rFonts w:eastAsia="AdvGulliv-R"/>
          <w:kern w:val="0"/>
          <w:sz w:val="24"/>
        </w:rPr>
      </w:pPr>
    </w:p>
    <w:p w14:paraId="161A3BF3" w14:textId="77777777" w:rsidR="00810E18" w:rsidRPr="007A1CD5" w:rsidRDefault="00810E18" w:rsidP="00BD426F">
      <w:pPr>
        <w:autoSpaceDE w:val="0"/>
        <w:autoSpaceDN w:val="0"/>
        <w:adjustRightInd w:val="0"/>
        <w:spacing w:line="360" w:lineRule="auto"/>
        <w:rPr>
          <w:rFonts w:eastAsia="AdvGulliv-R"/>
          <w:kern w:val="0"/>
          <w:sz w:val="24"/>
        </w:rPr>
      </w:pPr>
    </w:p>
    <w:p w14:paraId="077A93BA" w14:textId="77777777" w:rsidR="00810E18" w:rsidRPr="007A1CD5" w:rsidRDefault="00810E18" w:rsidP="00BD426F">
      <w:pPr>
        <w:autoSpaceDE w:val="0"/>
        <w:autoSpaceDN w:val="0"/>
        <w:adjustRightInd w:val="0"/>
        <w:spacing w:line="360" w:lineRule="auto"/>
        <w:rPr>
          <w:rFonts w:eastAsia="AdvGulliv-R"/>
          <w:kern w:val="0"/>
          <w:sz w:val="24"/>
        </w:rPr>
      </w:pPr>
    </w:p>
    <w:p w14:paraId="0481EDC3" w14:textId="77777777" w:rsidR="00810E18" w:rsidRPr="007A1CD5" w:rsidRDefault="00810E18" w:rsidP="00BD426F">
      <w:pPr>
        <w:autoSpaceDE w:val="0"/>
        <w:autoSpaceDN w:val="0"/>
        <w:adjustRightInd w:val="0"/>
        <w:spacing w:line="360" w:lineRule="auto"/>
        <w:rPr>
          <w:rFonts w:eastAsia="AdvGulliv-R"/>
          <w:kern w:val="0"/>
          <w:sz w:val="24"/>
        </w:rPr>
      </w:pPr>
    </w:p>
    <w:p w14:paraId="078B053F" w14:textId="77777777" w:rsidR="00810E18" w:rsidRPr="007A1CD5" w:rsidRDefault="00810E18" w:rsidP="00BD426F">
      <w:pPr>
        <w:autoSpaceDE w:val="0"/>
        <w:autoSpaceDN w:val="0"/>
        <w:adjustRightInd w:val="0"/>
        <w:spacing w:line="360" w:lineRule="auto"/>
        <w:rPr>
          <w:rFonts w:eastAsia="AdvGulliv-R"/>
          <w:kern w:val="0"/>
          <w:sz w:val="24"/>
        </w:rPr>
      </w:pPr>
    </w:p>
    <w:p w14:paraId="7B54E639" w14:textId="77777777" w:rsidR="00810E18" w:rsidRPr="007A1CD5" w:rsidRDefault="00810E18" w:rsidP="00BD426F">
      <w:pPr>
        <w:autoSpaceDE w:val="0"/>
        <w:autoSpaceDN w:val="0"/>
        <w:adjustRightInd w:val="0"/>
        <w:spacing w:line="360" w:lineRule="auto"/>
        <w:rPr>
          <w:rFonts w:eastAsia="AdvGulliv-R"/>
          <w:kern w:val="0"/>
          <w:sz w:val="24"/>
        </w:rPr>
      </w:pPr>
    </w:p>
    <w:p w14:paraId="03111C96" w14:textId="77777777" w:rsidR="00810E18" w:rsidRPr="007A1CD5" w:rsidRDefault="00810E18" w:rsidP="00BD426F">
      <w:pPr>
        <w:autoSpaceDE w:val="0"/>
        <w:autoSpaceDN w:val="0"/>
        <w:adjustRightInd w:val="0"/>
        <w:spacing w:line="360" w:lineRule="auto"/>
        <w:rPr>
          <w:rFonts w:eastAsia="AdvGulliv-R"/>
          <w:kern w:val="0"/>
          <w:sz w:val="24"/>
        </w:rPr>
      </w:pPr>
    </w:p>
    <w:p w14:paraId="42824DFB" w14:textId="77777777" w:rsidR="00810E18" w:rsidRDefault="00810E18" w:rsidP="00BD426F">
      <w:pPr>
        <w:autoSpaceDE w:val="0"/>
        <w:autoSpaceDN w:val="0"/>
        <w:adjustRightInd w:val="0"/>
        <w:spacing w:line="360" w:lineRule="auto"/>
        <w:rPr>
          <w:rFonts w:eastAsia="AdvGulliv-R"/>
          <w:kern w:val="0"/>
          <w:sz w:val="24"/>
        </w:rPr>
      </w:pPr>
    </w:p>
    <w:p w14:paraId="1BF66576" w14:textId="77777777" w:rsidR="007A1CD5" w:rsidRDefault="007A1CD5" w:rsidP="00BD426F">
      <w:pPr>
        <w:autoSpaceDE w:val="0"/>
        <w:autoSpaceDN w:val="0"/>
        <w:adjustRightInd w:val="0"/>
        <w:spacing w:line="360" w:lineRule="auto"/>
        <w:rPr>
          <w:rFonts w:eastAsia="AdvGulliv-R"/>
          <w:kern w:val="0"/>
          <w:sz w:val="24"/>
        </w:rPr>
      </w:pPr>
    </w:p>
    <w:p w14:paraId="569F3117" w14:textId="77777777" w:rsidR="007A1CD5" w:rsidRDefault="007A1CD5" w:rsidP="00BD426F">
      <w:pPr>
        <w:autoSpaceDE w:val="0"/>
        <w:autoSpaceDN w:val="0"/>
        <w:adjustRightInd w:val="0"/>
        <w:spacing w:line="360" w:lineRule="auto"/>
        <w:rPr>
          <w:rFonts w:eastAsia="AdvGulliv-R"/>
          <w:kern w:val="0"/>
          <w:sz w:val="24"/>
        </w:rPr>
      </w:pPr>
    </w:p>
    <w:p w14:paraId="342B154D" w14:textId="77777777" w:rsidR="00FD7CD5" w:rsidRPr="007A1CD5" w:rsidRDefault="00FD7CD5" w:rsidP="00BD426F">
      <w:pPr>
        <w:autoSpaceDE w:val="0"/>
        <w:autoSpaceDN w:val="0"/>
        <w:adjustRightInd w:val="0"/>
        <w:spacing w:line="360" w:lineRule="auto"/>
        <w:rPr>
          <w:rFonts w:eastAsia="AdvGulliv-R"/>
          <w:kern w:val="0"/>
          <w:sz w:val="24"/>
        </w:rPr>
      </w:pPr>
    </w:p>
    <w:p w14:paraId="73DCEB8F" w14:textId="333BB7C0" w:rsidR="00EB112C" w:rsidRPr="007A1CD5" w:rsidRDefault="00EB112C" w:rsidP="004B78D0">
      <w:pPr>
        <w:autoSpaceDE w:val="0"/>
        <w:autoSpaceDN w:val="0"/>
        <w:adjustRightInd w:val="0"/>
        <w:spacing w:line="480" w:lineRule="auto"/>
        <w:jc w:val="left"/>
        <w:rPr>
          <w:rFonts w:eastAsia="AdvGulliv-R"/>
          <w:kern w:val="0"/>
          <w:sz w:val="24"/>
        </w:rPr>
      </w:pPr>
      <w:r w:rsidRPr="007A1CD5">
        <w:rPr>
          <w:rFonts w:eastAsia="AdvGulliv-R"/>
          <w:kern w:val="0"/>
          <w:sz w:val="24"/>
        </w:rPr>
        <w:t>Abbreviations: HCC,</w:t>
      </w:r>
      <w:r w:rsidR="00D1202F" w:rsidRPr="007A1CD5">
        <w:rPr>
          <w:rFonts w:eastAsia="AdvGulliv-R"/>
          <w:kern w:val="0"/>
          <w:sz w:val="24"/>
        </w:rPr>
        <w:t xml:space="preserve"> </w:t>
      </w:r>
      <w:r w:rsidRPr="007A1CD5">
        <w:rPr>
          <w:rFonts w:eastAsia="AdvGulliv-R"/>
          <w:kern w:val="0"/>
          <w:sz w:val="24"/>
        </w:rPr>
        <w:t xml:space="preserve">hepatocellular carcinoma; TACE, transcatheter arterial chemoembolization; </w:t>
      </w:r>
      <w:r w:rsidR="00D1202F" w:rsidRPr="007A1CD5">
        <w:rPr>
          <w:rFonts w:eastAsia="AdvGulliv-R"/>
          <w:kern w:val="0"/>
          <w:sz w:val="24"/>
        </w:rPr>
        <w:t xml:space="preserve">MVI, microvascular invasion; </w:t>
      </w:r>
      <w:r w:rsidR="00974905" w:rsidRPr="007A1CD5">
        <w:rPr>
          <w:rFonts w:eastAsia="AdvGulliv-R"/>
          <w:kern w:val="0"/>
          <w:sz w:val="24"/>
        </w:rPr>
        <w:t>PSM, Propensity score matching;</w:t>
      </w:r>
      <w:r w:rsidR="00511D70">
        <w:rPr>
          <w:rFonts w:eastAsia="AdvGulliv-R"/>
          <w:kern w:val="0"/>
          <w:sz w:val="24"/>
        </w:rPr>
        <w:t xml:space="preserve"> </w:t>
      </w:r>
      <w:r w:rsidR="007A1CD5" w:rsidRPr="007A1CD5">
        <w:rPr>
          <w:rFonts w:eastAsia="AdvGulliv-R"/>
          <w:kern w:val="0"/>
          <w:sz w:val="24"/>
        </w:rPr>
        <w:t>EHB</w:t>
      </w:r>
      <w:r w:rsidR="004B78D0">
        <w:rPr>
          <w:rFonts w:eastAsia="AdvGulliv-R" w:hint="eastAsia"/>
          <w:kern w:val="0"/>
          <w:sz w:val="24"/>
        </w:rPr>
        <w:t>H</w:t>
      </w:r>
      <w:r w:rsidR="007A1CD5">
        <w:rPr>
          <w:rFonts w:eastAsia="AdvGulliv-R"/>
          <w:kern w:val="0"/>
          <w:sz w:val="24"/>
        </w:rPr>
        <w:t xml:space="preserve">, </w:t>
      </w:r>
      <w:r w:rsidR="007A1CD5" w:rsidRPr="007A1CD5">
        <w:rPr>
          <w:rFonts w:eastAsia="AdvGulliv-R"/>
          <w:kern w:val="0"/>
          <w:sz w:val="24"/>
        </w:rPr>
        <w:t>Eastern Hepatobiliary Surgery Hospital</w:t>
      </w:r>
      <w:r w:rsidR="007A1CD5">
        <w:rPr>
          <w:rFonts w:eastAsia="AdvGulliv-R"/>
          <w:kern w:val="0"/>
          <w:sz w:val="24"/>
        </w:rPr>
        <w:t xml:space="preserve">; </w:t>
      </w:r>
      <w:r w:rsidRPr="007A1CD5">
        <w:rPr>
          <w:rFonts w:eastAsia="AdvGulliv-R"/>
          <w:kern w:val="0"/>
          <w:sz w:val="24"/>
        </w:rPr>
        <w:t>DFS</w:t>
      </w:r>
      <w:r w:rsidR="00D1202F" w:rsidRPr="007A1CD5">
        <w:rPr>
          <w:rFonts w:eastAsia="AdvGulliv-R"/>
          <w:kern w:val="0"/>
          <w:sz w:val="24"/>
        </w:rPr>
        <w:t>, disease-free survival;</w:t>
      </w:r>
      <w:r w:rsidRPr="007A1CD5">
        <w:rPr>
          <w:rFonts w:eastAsia="AdvGulliv-R"/>
          <w:kern w:val="0"/>
          <w:sz w:val="24"/>
        </w:rPr>
        <w:t xml:space="preserve"> </w:t>
      </w:r>
      <w:r w:rsidR="00D1202F" w:rsidRPr="007A1CD5">
        <w:rPr>
          <w:rFonts w:eastAsia="AdvGulliv-R"/>
          <w:kern w:val="0"/>
          <w:sz w:val="24"/>
        </w:rPr>
        <w:t>OS, overall survival;</w:t>
      </w:r>
      <w:r w:rsidRPr="007A1CD5">
        <w:rPr>
          <w:rFonts w:eastAsia="AdvGulliv-R"/>
          <w:kern w:val="0"/>
          <w:sz w:val="24"/>
        </w:rPr>
        <w:t xml:space="preserve"> BCLC, Barcelona Clinic Liver </w:t>
      </w:r>
      <w:r w:rsidR="002C25D0" w:rsidRPr="007A1CD5">
        <w:rPr>
          <w:rFonts w:eastAsia="AdvGulliv-R"/>
          <w:kern w:val="0"/>
          <w:sz w:val="24"/>
        </w:rPr>
        <w:t>Cancer</w:t>
      </w:r>
      <w:r w:rsidRPr="007A1CD5">
        <w:rPr>
          <w:rFonts w:eastAsia="AdvGulliv-R"/>
          <w:kern w:val="0"/>
          <w:sz w:val="24"/>
        </w:rPr>
        <w:t>; CT,</w:t>
      </w:r>
      <w:r w:rsidR="002C25D0" w:rsidRPr="007A1CD5">
        <w:rPr>
          <w:rFonts w:eastAsia="AdvGulliv-R"/>
          <w:kern w:val="0"/>
          <w:sz w:val="24"/>
        </w:rPr>
        <w:t xml:space="preserve"> </w:t>
      </w:r>
      <w:r w:rsidRPr="007A1CD5">
        <w:rPr>
          <w:rFonts w:eastAsia="AdvGulliv-R"/>
          <w:kern w:val="0"/>
          <w:sz w:val="24"/>
        </w:rPr>
        <w:t>computed tomography; MRI, magnetic resonance imaging; HBsAg, hepatitis B</w:t>
      </w:r>
      <w:r w:rsidR="002C25D0" w:rsidRPr="007A1CD5">
        <w:rPr>
          <w:rFonts w:eastAsia="AdvGulliv-R"/>
          <w:kern w:val="0"/>
          <w:sz w:val="24"/>
        </w:rPr>
        <w:t xml:space="preserve"> </w:t>
      </w:r>
      <w:r w:rsidRPr="007A1CD5">
        <w:rPr>
          <w:rFonts w:eastAsia="AdvGulliv-R"/>
          <w:kern w:val="0"/>
          <w:sz w:val="24"/>
        </w:rPr>
        <w:t xml:space="preserve">surface antigen; </w:t>
      </w:r>
      <w:proofErr w:type="spellStart"/>
      <w:r w:rsidRPr="007A1CD5">
        <w:rPr>
          <w:rFonts w:eastAsia="AdvGulliv-R"/>
          <w:kern w:val="0"/>
          <w:sz w:val="24"/>
        </w:rPr>
        <w:t>HBeAg</w:t>
      </w:r>
      <w:proofErr w:type="spellEnd"/>
      <w:r w:rsidRPr="007A1CD5">
        <w:rPr>
          <w:rFonts w:eastAsia="AdvGulliv-R"/>
          <w:kern w:val="0"/>
          <w:sz w:val="24"/>
        </w:rPr>
        <w:t xml:space="preserve">, hepatitis B e antigen; HBV, hepatitis B virus; </w:t>
      </w:r>
      <w:r w:rsidR="002C25D0" w:rsidRPr="007A1CD5">
        <w:rPr>
          <w:rFonts w:eastAsia="AdvGulliv-R"/>
          <w:kern w:val="0"/>
          <w:sz w:val="24"/>
        </w:rPr>
        <w:t xml:space="preserve">HCV, hepatitis C virus; </w:t>
      </w:r>
      <w:r w:rsidR="000B6584" w:rsidRPr="007A1CD5">
        <w:rPr>
          <w:rFonts w:eastAsia="AdvGulliv-R"/>
          <w:kern w:val="0"/>
          <w:sz w:val="24"/>
        </w:rPr>
        <w:t xml:space="preserve">HCV Ab, hepatitis C virus antibody; </w:t>
      </w:r>
      <w:r w:rsidRPr="007A1CD5">
        <w:rPr>
          <w:rFonts w:eastAsia="AdvGulliv-R"/>
          <w:kern w:val="0"/>
          <w:sz w:val="24"/>
        </w:rPr>
        <w:t xml:space="preserve">DNA, deoxyribonucleic acid; </w:t>
      </w:r>
      <w:r w:rsidR="002C25D0" w:rsidRPr="007A1CD5">
        <w:rPr>
          <w:rFonts w:eastAsia="AdvGulliv-R"/>
          <w:kern w:val="0"/>
          <w:sz w:val="24"/>
        </w:rPr>
        <w:t xml:space="preserve">RNA, ribonucleic acid; </w:t>
      </w:r>
      <w:r w:rsidRPr="007A1CD5">
        <w:rPr>
          <w:rFonts w:eastAsia="AdvGulliv-R"/>
          <w:kern w:val="0"/>
          <w:sz w:val="24"/>
        </w:rPr>
        <w:t xml:space="preserve">AFP, serum alpha-fetoprotein; CEA, carcinoembryonic antigen; CA </w:t>
      </w:r>
      <w:r w:rsidR="000B6584" w:rsidRPr="007A1CD5">
        <w:rPr>
          <w:rFonts w:eastAsia="AdvGulliv-R"/>
          <w:kern w:val="0"/>
          <w:sz w:val="24"/>
        </w:rPr>
        <w:t>19-9, carbohydrate antigen 19-9</w:t>
      </w:r>
      <w:r w:rsidR="002C25D0" w:rsidRPr="007A1CD5">
        <w:rPr>
          <w:rFonts w:eastAsia="AdvGulliv-R"/>
          <w:kern w:val="0"/>
          <w:sz w:val="24"/>
        </w:rPr>
        <w:t xml:space="preserve">; ALT, </w:t>
      </w:r>
      <w:r w:rsidRPr="007A1CD5">
        <w:rPr>
          <w:rFonts w:eastAsia="AdvGulliv-R"/>
          <w:kern w:val="0"/>
          <w:sz w:val="24"/>
        </w:rPr>
        <w:t>alanine aminotransferase;</w:t>
      </w:r>
      <w:r w:rsidR="002C25D0" w:rsidRPr="007A1CD5">
        <w:rPr>
          <w:rFonts w:eastAsia="AdvGulliv-R"/>
          <w:kern w:val="0"/>
          <w:sz w:val="24"/>
        </w:rPr>
        <w:t xml:space="preserve"> TB</w:t>
      </w:r>
      <w:r w:rsidR="000B6584" w:rsidRPr="007A1CD5">
        <w:rPr>
          <w:rFonts w:eastAsia="AdvGulliv-R"/>
          <w:kern w:val="0"/>
          <w:sz w:val="24"/>
        </w:rPr>
        <w:t>IL</w:t>
      </w:r>
      <w:r w:rsidR="002C25D0" w:rsidRPr="007A1CD5">
        <w:rPr>
          <w:rFonts w:eastAsia="AdvGulliv-R"/>
          <w:kern w:val="0"/>
          <w:sz w:val="24"/>
        </w:rPr>
        <w:t>, total bilirubin</w:t>
      </w:r>
      <w:r w:rsidRPr="007A1CD5">
        <w:rPr>
          <w:rFonts w:eastAsia="AdvGulliv-R"/>
          <w:kern w:val="0"/>
          <w:sz w:val="24"/>
        </w:rPr>
        <w:t xml:space="preserve">; </w:t>
      </w:r>
      <w:r w:rsidR="002C25D0" w:rsidRPr="007A1CD5">
        <w:rPr>
          <w:rFonts w:eastAsia="AdvGulliv-R"/>
          <w:kern w:val="0"/>
          <w:sz w:val="24"/>
        </w:rPr>
        <w:t xml:space="preserve">ALB, albumin; PLT, </w:t>
      </w:r>
      <w:r w:rsidR="000B6584" w:rsidRPr="007A1CD5">
        <w:rPr>
          <w:rFonts w:eastAsia="AdvGulliv-R"/>
          <w:kern w:val="0"/>
          <w:sz w:val="24"/>
        </w:rPr>
        <w:t xml:space="preserve">platelet; </w:t>
      </w:r>
      <w:r w:rsidR="002C25D0" w:rsidRPr="007A1CD5">
        <w:rPr>
          <w:rFonts w:eastAsia="AdvGulliv-R"/>
          <w:kern w:val="0"/>
          <w:sz w:val="24"/>
        </w:rPr>
        <w:t xml:space="preserve">PRFA, percutaneous </w:t>
      </w:r>
      <w:r w:rsidRPr="007A1CD5">
        <w:rPr>
          <w:rFonts w:eastAsia="AdvGulliv-R"/>
          <w:kern w:val="0"/>
          <w:sz w:val="24"/>
        </w:rPr>
        <w:t>radiofrequency ablation; PEI,</w:t>
      </w:r>
      <w:r w:rsidR="00AB66CD" w:rsidRPr="007A1CD5">
        <w:rPr>
          <w:rFonts w:eastAsia="AdvGulliv-R"/>
          <w:kern w:val="0"/>
          <w:sz w:val="24"/>
        </w:rPr>
        <w:t xml:space="preserve"> percutaneous ethanol injection; PVE, portal vein embolization; </w:t>
      </w:r>
      <w:r w:rsidR="004B78D0" w:rsidRPr="004B78D0">
        <w:rPr>
          <w:rFonts w:eastAsia="AdvGulliv-R"/>
          <w:kern w:val="0"/>
          <w:sz w:val="24"/>
        </w:rPr>
        <w:t xml:space="preserve">95% CI, 95 </w:t>
      </w:r>
      <w:r w:rsidR="004B78D0">
        <w:rPr>
          <w:rFonts w:eastAsia="AdvGulliv-R" w:hint="eastAsia"/>
          <w:kern w:val="0"/>
          <w:sz w:val="24"/>
        </w:rPr>
        <w:t>p</w:t>
      </w:r>
      <w:r w:rsidR="004B78D0" w:rsidRPr="004B78D0">
        <w:rPr>
          <w:rFonts w:eastAsia="AdvGulliv-R"/>
          <w:kern w:val="0"/>
          <w:sz w:val="24"/>
        </w:rPr>
        <w:t>ercent confidence interval; OR, odds</w:t>
      </w:r>
      <w:r w:rsidR="004B78D0" w:rsidRPr="004B78D0">
        <w:rPr>
          <w:rFonts w:eastAsia="AdvGulliv-R" w:hint="eastAsia"/>
          <w:kern w:val="0"/>
          <w:sz w:val="24"/>
        </w:rPr>
        <w:t xml:space="preserve"> </w:t>
      </w:r>
      <w:r w:rsidR="004B78D0" w:rsidRPr="004B78D0">
        <w:rPr>
          <w:rFonts w:eastAsia="AdvGulliv-R"/>
          <w:kern w:val="0"/>
          <w:sz w:val="24"/>
        </w:rPr>
        <w:t>ratio</w:t>
      </w:r>
      <w:r w:rsidR="004B78D0">
        <w:rPr>
          <w:rFonts w:eastAsia="AdvGulliv-R" w:hint="eastAsia"/>
          <w:kern w:val="0"/>
          <w:sz w:val="24"/>
        </w:rPr>
        <w:t xml:space="preserve">; </w:t>
      </w:r>
      <w:r w:rsidR="00FD7CD5" w:rsidRPr="00242EC3">
        <w:rPr>
          <w:color w:val="000000"/>
          <w:kern w:val="0"/>
          <w:sz w:val="22"/>
        </w:rPr>
        <w:t>HR, hazard ratio</w:t>
      </w:r>
      <w:r w:rsidR="00FD7CD5" w:rsidDel="00FD7CD5">
        <w:rPr>
          <w:rFonts w:eastAsia="AdvGulliv-R" w:hint="eastAsia"/>
          <w:kern w:val="0"/>
          <w:sz w:val="24"/>
        </w:rPr>
        <w:t xml:space="preserve"> </w:t>
      </w:r>
    </w:p>
    <w:p w14:paraId="7D45BCD0" w14:textId="77777777" w:rsidR="00AB66CD" w:rsidRDefault="00AB66CD" w:rsidP="00D1202F">
      <w:pPr>
        <w:spacing w:line="360" w:lineRule="auto"/>
        <w:rPr>
          <w:rFonts w:ascii="AdvGulliv-R" w:eastAsia="AdvGulliv-R" w:cs="AdvGulliv-R"/>
          <w:kern w:val="0"/>
          <w:szCs w:val="21"/>
        </w:rPr>
      </w:pPr>
    </w:p>
    <w:p w14:paraId="77697F1B" w14:textId="77777777" w:rsidR="00127759" w:rsidRDefault="00127759" w:rsidP="00D1202F">
      <w:pPr>
        <w:spacing w:line="360" w:lineRule="auto"/>
        <w:rPr>
          <w:rFonts w:ascii="AdvGulliv-R" w:eastAsia="AdvGulliv-R" w:cs="AdvGulliv-R"/>
          <w:kern w:val="0"/>
          <w:szCs w:val="21"/>
        </w:rPr>
      </w:pPr>
    </w:p>
    <w:p w14:paraId="253E1F47" w14:textId="77777777" w:rsidR="00127759" w:rsidRPr="00127759" w:rsidRDefault="00127759" w:rsidP="00D1202F">
      <w:pPr>
        <w:spacing w:line="360" w:lineRule="auto"/>
        <w:rPr>
          <w:rFonts w:ascii="AdvGulliv-R" w:eastAsia="AdvGulliv-R" w:cs="AdvGulliv-R"/>
          <w:kern w:val="0"/>
          <w:szCs w:val="21"/>
        </w:rPr>
      </w:pPr>
    </w:p>
    <w:sectPr w:rsidR="00127759" w:rsidRPr="00127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3BA3CC" w14:textId="77777777" w:rsidR="00BB5359" w:rsidRDefault="00BB5359" w:rsidP="0059474B">
      <w:r>
        <w:separator/>
      </w:r>
    </w:p>
  </w:endnote>
  <w:endnote w:type="continuationSeparator" w:id="0">
    <w:p w14:paraId="7D44DBF4" w14:textId="77777777" w:rsidR="00BB5359" w:rsidRDefault="00BB5359" w:rsidP="00594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Tim-B">
    <w:altName w:val="方正姚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v-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42B2FE" w14:textId="77777777" w:rsidR="00BB5359" w:rsidRDefault="00BB5359" w:rsidP="0059474B">
      <w:r>
        <w:separator/>
      </w:r>
    </w:p>
  </w:footnote>
  <w:footnote w:type="continuationSeparator" w:id="0">
    <w:p w14:paraId="42441DF8" w14:textId="77777777" w:rsidR="00BB5359" w:rsidRDefault="00BB5359" w:rsidP="00594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74B"/>
    <w:rsid w:val="00011EA9"/>
    <w:rsid w:val="00022EE7"/>
    <w:rsid w:val="00027872"/>
    <w:rsid w:val="000311ED"/>
    <w:rsid w:val="0004567C"/>
    <w:rsid w:val="00046561"/>
    <w:rsid w:val="0005503C"/>
    <w:rsid w:val="00055B51"/>
    <w:rsid w:val="000615DC"/>
    <w:rsid w:val="000646FB"/>
    <w:rsid w:val="00091444"/>
    <w:rsid w:val="00096A8D"/>
    <w:rsid w:val="000A0CA8"/>
    <w:rsid w:val="000A280B"/>
    <w:rsid w:val="000B40FA"/>
    <w:rsid w:val="000B5646"/>
    <w:rsid w:val="000B6584"/>
    <w:rsid w:val="000B761B"/>
    <w:rsid w:val="000C2EB2"/>
    <w:rsid w:val="000D46CF"/>
    <w:rsid w:val="000E1DAC"/>
    <w:rsid w:val="000E238D"/>
    <w:rsid w:val="000F1F80"/>
    <w:rsid w:val="000F6EB0"/>
    <w:rsid w:val="00100501"/>
    <w:rsid w:val="0012097A"/>
    <w:rsid w:val="00127759"/>
    <w:rsid w:val="0013069E"/>
    <w:rsid w:val="0013290E"/>
    <w:rsid w:val="00136BCA"/>
    <w:rsid w:val="00145BBF"/>
    <w:rsid w:val="001650AA"/>
    <w:rsid w:val="00171B11"/>
    <w:rsid w:val="001878E6"/>
    <w:rsid w:val="001A58FA"/>
    <w:rsid w:val="001A6EA1"/>
    <w:rsid w:val="001B018F"/>
    <w:rsid w:val="001B2A6D"/>
    <w:rsid w:val="001B313D"/>
    <w:rsid w:val="001C020E"/>
    <w:rsid w:val="001C0215"/>
    <w:rsid w:val="001C41C6"/>
    <w:rsid w:val="001C41C7"/>
    <w:rsid w:val="001C66B4"/>
    <w:rsid w:val="001D0A1C"/>
    <w:rsid w:val="001D6B6D"/>
    <w:rsid w:val="001E0E6C"/>
    <w:rsid w:val="001E1DDD"/>
    <w:rsid w:val="001F5BB2"/>
    <w:rsid w:val="001F6062"/>
    <w:rsid w:val="00204F2E"/>
    <w:rsid w:val="0023480F"/>
    <w:rsid w:val="00241234"/>
    <w:rsid w:val="00247994"/>
    <w:rsid w:val="00251EDC"/>
    <w:rsid w:val="00266B68"/>
    <w:rsid w:val="00275935"/>
    <w:rsid w:val="002902B2"/>
    <w:rsid w:val="002973A5"/>
    <w:rsid w:val="002A4B8C"/>
    <w:rsid w:val="002A5DBE"/>
    <w:rsid w:val="002B7B63"/>
    <w:rsid w:val="002C25D0"/>
    <w:rsid w:val="002E4ADE"/>
    <w:rsid w:val="002F158F"/>
    <w:rsid w:val="002F58E4"/>
    <w:rsid w:val="00301F65"/>
    <w:rsid w:val="0030343D"/>
    <w:rsid w:val="0030650F"/>
    <w:rsid w:val="00313158"/>
    <w:rsid w:val="00316CA8"/>
    <w:rsid w:val="00320592"/>
    <w:rsid w:val="003319D6"/>
    <w:rsid w:val="00337A9A"/>
    <w:rsid w:val="00345C68"/>
    <w:rsid w:val="00357733"/>
    <w:rsid w:val="00370C3A"/>
    <w:rsid w:val="00372F04"/>
    <w:rsid w:val="0038011B"/>
    <w:rsid w:val="00381C98"/>
    <w:rsid w:val="00382DC5"/>
    <w:rsid w:val="00385656"/>
    <w:rsid w:val="00385F7A"/>
    <w:rsid w:val="003A45CB"/>
    <w:rsid w:val="003B1F84"/>
    <w:rsid w:val="003B5265"/>
    <w:rsid w:val="003C66AE"/>
    <w:rsid w:val="003D14DB"/>
    <w:rsid w:val="003E0BA8"/>
    <w:rsid w:val="003E3ACA"/>
    <w:rsid w:val="003E4794"/>
    <w:rsid w:val="003F1D26"/>
    <w:rsid w:val="003F5403"/>
    <w:rsid w:val="00400F7A"/>
    <w:rsid w:val="00414903"/>
    <w:rsid w:val="004165F1"/>
    <w:rsid w:val="0041775F"/>
    <w:rsid w:val="00431A3E"/>
    <w:rsid w:val="00462D82"/>
    <w:rsid w:val="00464360"/>
    <w:rsid w:val="004A2B51"/>
    <w:rsid w:val="004A3438"/>
    <w:rsid w:val="004B2230"/>
    <w:rsid w:val="004B78D0"/>
    <w:rsid w:val="004C61E3"/>
    <w:rsid w:val="004C6510"/>
    <w:rsid w:val="004D1275"/>
    <w:rsid w:val="00511D70"/>
    <w:rsid w:val="00511FED"/>
    <w:rsid w:val="0051492B"/>
    <w:rsid w:val="00527663"/>
    <w:rsid w:val="005314CA"/>
    <w:rsid w:val="00540744"/>
    <w:rsid w:val="00550E02"/>
    <w:rsid w:val="00553E68"/>
    <w:rsid w:val="005674D7"/>
    <w:rsid w:val="0057387C"/>
    <w:rsid w:val="00580632"/>
    <w:rsid w:val="0059474B"/>
    <w:rsid w:val="0059602E"/>
    <w:rsid w:val="005A456C"/>
    <w:rsid w:val="005B1F27"/>
    <w:rsid w:val="005B2D0E"/>
    <w:rsid w:val="005B5476"/>
    <w:rsid w:val="005C0C2F"/>
    <w:rsid w:val="005D11B0"/>
    <w:rsid w:val="005F3DB1"/>
    <w:rsid w:val="00611527"/>
    <w:rsid w:val="00626573"/>
    <w:rsid w:val="00632505"/>
    <w:rsid w:val="0064114C"/>
    <w:rsid w:val="00647254"/>
    <w:rsid w:val="00651C87"/>
    <w:rsid w:val="00683662"/>
    <w:rsid w:val="00683697"/>
    <w:rsid w:val="0069063F"/>
    <w:rsid w:val="0069322D"/>
    <w:rsid w:val="00694467"/>
    <w:rsid w:val="00696047"/>
    <w:rsid w:val="006A49CD"/>
    <w:rsid w:val="006A7E15"/>
    <w:rsid w:val="006B27E4"/>
    <w:rsid w:val="006B5EEF"/>
    <w:rsid w:val="006C1B7F"/>
    <w:rsid w:val="007026EE"/>
    <w:rsid w:val="007070A9"/>
    <w:rsid w:val="007326CD"/>
    <w:rsid w:val="00750FD8"/>
    <w:rsid w:val="0075365E"/>
    <w:rsid w:val="00763216"/>
    <w:rsid w:val="007642CD"/>
    <w:rsid w:val="007663BB"/>
    <w:rsid w:val="007714E8"/>
    <w:rsid w:val="00774804"/>
    <w:rsid w:val="007A1CD5"/>
    <w:rsid w:val="007B2DCB"/>
    <w:rsid w:val="007B6123"/>
    <w:rsid w:val="007C024A"/>
    <w:rsid w:val="007E5F31"/>
    <w:rsid w:val="008064E5"/>
    <w:rsid w:val="00806B0F"/>
    <w:rsid w:val="00810E18"/>
    <w:rsid w:val="00831195"/>
    <w:rsid w:val="0085573E"/>
    <w:rsid w:val="008558BA"/>
    <w:rsid w:val="00871F58"/>
    <w:rsid w:val="00872F29"/>
    <w:rsid w:val="00885B8C"/>
    <w:rsid w:val="00895998"/>
    <w:rsid w:val="008A490E"/>
    <w:rsid w:val="008A7229"/>
    <w:rsid w:val="008B64F3"/>
    <w:rsid w:val="008B6EF5"/>
    <w:rsid w:val="008C23CF"/>
    <w:rsid w:val="008C4E42"/>
    <w:rsid w:val="008C7721"/>
    <w:rsid w:val="008D4F2E"/>
    <w:rsid w:val="008E4BD7"/>
    <w:rsid w:val="008F0BB9"/>
    <w:rsid w:val="008F241D"/>
    <w:rsid w:val="008F5640"/>
    <w:rsid w:val="008F5E7E"/>
    <w:rsid w:val="00901193"/>
    <w:rsid w:val="00903720"/>
    <w:rsid w:val="00917DAE"/>
    <w:rsid w:val="00933C3C"/>
    <w:rsid w:val="00942A51"/>
    <w:rsid w:val="00945362"/>
    <w:rsid w:val="0094658A"/>
    <w:rsid w:val="0094710E"/>
    <w:rsid w:val="009527BF"/>
    <w:rsid w:val="00955803"/>
    <w:rsid w:val="00974905"/>
    <w:rsid w:val="009829F8"/>
    <w:rsid w:val="00986713"/>
    <w:rsid w:val="00994673"/>
    <w:rsid w:val="009A4F08"/>
    <w:rsid w:val="009A6364"/>
    <w:rsid w:val="009A6607"/>
    <w:rsid w:val="009B7BEF"/>
    <w:rsid w:val="009C564E"/>
    <w:rsid w:val="009D7708"/>
    <w:rsid w:val="009E1DEE"/>
    <w:rsid w:val="009F0E5C"/>
    <w:rsid w:val="009F6174"/>
    <w:rsid w:val="009F7F03"/>
    <w:rsid w:val="00A14CA6"/>
    <w:rsid w:val="00A15BBF"/>
    <w:rsid w:val="00A16F6A"/>
    <w:rsid w:val="00A542A2"/>
    <w:rsid w:val="00A5564C"/>
    <w:rsid w:val="00A66541"/>
    <w:rsid w:val="00A71203"/>
    <w:rsid w:val="00A723BB"/>
    <w:rsid w:val="00A81D3E"/>
    <w:rsid w:val="00AB66CD"/>
    <w:rsid w:val="00AC3477"/>
    <w:rsid w:val="00AD3105"/>
    <w:rsid w:val="00AF0780"/>
    <w:rsid w:val="00B04153"/>
    <w:rsid w:val="00B05386"/>
    <w:rsid w:val="00B06FB3"/>
    <w:rsid w:val="00B24CE6"/>
    <w:rsid w:val="00B67B71"/>
    <w:rsid w:val="00B92B28"/>
    <w:rsid w:val="00BA002B"/>
    <w:rsid w:val="00BA1F91"/>
    <w:rsid w:val="00BA56F9"/>
    <w:rsid w:val="00BB39AE"/>
    <w:rsid w:val="00BB4DCA"/>
    <w:rsid w:val="00BB5359"/>
    <w:rsid w:val="00BC04BB"/>
    <w:rsid w:val="00BC0743"/>
    <w:rsid w:val="00BC2182"/>
    <w:rsid w:val="00BD2B7D"/>
    <w:rsid w:val="00BD426F"/>
    <w:rsid w:val="00BD5DF8"/>
    <w:rsid w:val="00BD763E"/>
    <w:rsid w:val="00BE1200"/>
    <w:rsid w:val="00BE50E8"/>
    <w:rsid w:val="00BF31BE"/>
    <w:rsid w:val="00BF7017"/>
    <w:rsid w:val="00BF7624"/>
    <w:rsid w:val="00C15460"/>
    <w:rsid w:val="00C16206"/>
    <w:rsid w:val="00C321A2"/>
    <w:rsid w:val="00C3479E"/>
    <w:rsid w:val="00C453AC"/>
    <w:rsid w:val="00C462BB"/>
    <w:rsid w:val="00C55C6A"/>
    <w:rsid w:val="00C6737D"/>
    <w:rsid w:val="00C720D2"/>
    <w:rsid w:val="00C751AC"/>
    <w:rsid w:val="00C83DDE"/>
    <w:rsid w:val="00C876DC"/>
    <w:rsid w:val="00CA105D"/>
    <w:rsid w:val="00CC1CEF"/>
    <w:rsid w:val="00CC67A5"/>
    <w:rsid w:val="00CE09BF"/>
    <w:rsid w:val="00CE5701"/>
    <w:rsid w:val="00D1202F"/>
    <w:rsid w:val="00D304CE"/>
    <w:rsid w:val="00D30AC0"/>
    <w:rsid w:val="00D4435D"/>
    <w:rsid w:val="00D460A6"/>
    <w:rsid w:val="00D47F1A"/>
    <w:rsid w:val="00D6039F"/>
    <w:rsid w:val="00D86DD0"/>
    <w:rsid w:val="00D94C46"/>
    <w:rsid w:val="00D960D3"/>
    <w:rsid w:val="00D964CB"/>
    <w:rsid w:val="00DA44BE"/>
    <w:rsid w:val="00DB51AF"/>
    <w:rsid w:val="00DC1125"/>
    <w:rsid w:val="00DD270B"/>
    <w:rsid w:val="00DD62E0"/>
    <w:rsid w:val="00DD7CC9"/>
    <w:rsid w:val="00E04CEC"/>
    <w:rsid w:val="00E06FFC"/>
    <w:rsid w:val="00E21E60"/>
    <w:rsid w:val="00E24EF4"/>
    <w:rsid w:val="00E26B6E"/>
    <w:rsid w:val="00E27C5D"/>
    <w:rsid w:val="00E3141E"/>
    <w:rsid w:val="00E420BF"/>
    <w:rsid w:val="00E46D72"/>
    <w:rsid w:val="00E62908"/>
    <w:rsid w:val="00E637C1"/>
    <w:rsid w:val="00E665EF"/>
    <w:rsid w:val="00E76306"/>
    <w:rsid w:val="00E91C7E"/>
    <w:rsid w:val="00EA4BBA"/>
    <w:rsid w:val="00EB112C"/>
    <w:rsid w:val="00EB1DD9"/>
    <w:rsid w:val="00ED2932"/>
    <w:rsid w:val="00EE02F3"/>
    <w:rsid w:val="00EF5DFA"/>
    <w:rsid w:val="00EF6321"/>
    <w:rsid w:val="00F052D8"/>
    <w:rsid w:val="00F07FCE"/>
    <w:rsid w:val="00F15D31"/>
    <w:rsid w:val="00F3124B"/>
    <w:rsid w:val="00F40CB9"/>
    <w:rsid w:val="00F43421"/>
    <w:rsid w:val="00F4533B"/>
    <w:rsid w:val="00F55D1A"/>
    <w:rsid w:val="00F56FE0"/>
    <w:rsid w:val="00F64DD8"/>
    <w:rsid w:val="00F67A5D"/>
    <w:rsid w:val="00F717E5"/>
    <w:rsid w:val="00F726E9"/>
    <w:rsid w:val="00F863D5"/>
    <w:rsid w:val="00F92EBA"/>
    <w:rsid w:val="00FB07E1"/>
    <w:rsid w:val="00FB0BC1"/>
    <w:rsid w:val="00FB3ECF"/>
    <w:rsid w:val="00FB3F52"/>
    <w:rsid w:val="00FC35EF"/>
    <w:rsid w:val="00FD7CD5"/>
    <w:rsid w:val="00FF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91F86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74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7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7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74B"/>
    <w:rPr>
      <w:sz w:val="18"/>
      <w:szCs w:val="18"/>
    </w:rPr>
  </w:style>
  <w:style w:type="character" w:customStyle="1" w:styleId="apple-converted-space">
    <w:name w:val="apple-converted-space"/>
    <w:basedOn w:val="a0"/>
    <w:rsid w:val="000B6584"/>
  </w:style>
  <w:style w:type="paragraph" w:styleId="a5">
    <w:name w:val="Balloon Text"/>
    <w:basedOn w:val="a"/>
    <w:link w:val="Char1"/>
    <w:uiPriority w:val="99"/>
    <w:semiHidden/>
    <w:unhideWhenUsed/>
    <w:rsid w:val="004B78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B78D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74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7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7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74B"/>
    <w:rPr>
      <w:sz w:val="18"/>
      <w:szCs w:val="18"/>
    </w:rPr>
  </w:style>
  <w:style w:type="character" w:customStyle="1" w:styleId="apple-converted-space">
    <w:name w:val="apple-converted-space"/>
    <w:basedOn w:val="a0"/>
    <w:rsid w:val="000B6584"/>
  </w:style>
  <w:style w:type="paragraph" w:styleId="a5">
    <w:name w:val="Balloon Text"/>
    <w:basedOn w:val="a"/>
    <w:link w:val="Char1"/>
    <w:uiPriority w:val="99"/>
    <w:semiHidden/>
    <w:unhideWhenUsed/>
    <w:rsid w:val="004B78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B78D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6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3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d</dc:creator>
  <cp:lastModifiedBy>cloud</cp:lastModifiedBy>
  <cp:revision>30</cp:revision>
  <dcterms:created xsi:type="dcterms:W3CDTF">2020-02-07T07:26:00Z</dcterms:created>
  <dcterms:modified xsi:type="dcterms:W3CDTF">2021-01-24T07:36:00Z</dcterms:modified>
</cp:coreProperties>
</file>